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400" w:lineRule="exact"/>
        <w:jc w:val="center"/>
        <w:textAlignment w:val="auto"/>
        <w:rPr>
          <w:rFonts w:hint="eastAsia" w:ascii="Times New Roman Bold" w:hAnsi="Times New Roman Bold" w:eastAsia="Songti SC" w:cs="Times New Roman Bold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upplementary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 figure legend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400" w:lineRule="exact"/>
        <w:textAlignment w:val="auto"/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</w:pPr>
      <w:r>
        <w:rPr>
          <w:rFonts w:hint="eastAsia" w:ascii="Times New Roman Bold" w:hAnsi="Times New Roman Bold" w:eastAsia="Songti SC" w:cs="Times New Roman Bold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ig. S1 Angiogenic activity was increased during recovery period. (A) </w:t>
      </w:r>
      <w:r>
        <w:rPr>
          <w:rFonts w:hint="default" w:ascii="Times New Roman" w:hAnsi="Times New Roman" w:eastAsia="Songti SC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qPCR analysis </w:t>
      </w:r>
      <w:r>
        <w:rPr>
          <w:rFonts w:hint="eastAsia" w:ascii="Times New Roman" w:hAnsi="Times New Roman" w:eastAsia="Songti SC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howed increased mRNA expression of </w:t>
      </w:r>
      <w:r>
        <w:rPr>
          <w:rFonts w:hint="default" w:ascii="Times New Roman" w:hAnsi="Times New Roman" w:eastAsia="Songti SC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angiogenic factors </w:t>
      </w:r>
      <w:r>
        <w:rPr>
          <w:rFonts w:hint="eastAsia" w:ascii="Times New Roman" w:hAnsi="Times New Roman" w:eastAsia="Songti SC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in infarct core </w:t>
      </w:r>
      <w:r>
        <w:rPr>
          <w:rFonts w:hint="default" w:ascii="Times New Roman" w:hAnsi="Times New Roman" w:eastAsia="Songti SC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t day 10 after ischemia.</w:t>
      </w:r>
      <w:r>
        <w:rPr>
          <w:rFonts w:hint="eastAsia" w:ascii="Times New Roman Bold" w:hAnsi="Times New Roman Bold" w:eastAsia="Songti SC" w:cs="Times New Roman Bold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*p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&lt; 0.05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, infarct core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vs. 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>control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.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 Regular" w:hAnsi="Times New Roman Regular" w:eastAsia="Songti SC" w:cs="Times New Roman Regular"/>
          <w:color w:val="auto"/>
          <w:sz w:val="18"/>
          <w:szCs w:val="18"/>
          <w:highlight w:val="none"/>
          <w:lang w:val="en-US" w:eastAsia="zh-CN"/>
        </w:rPr>
        <w:t>※</w:t>
      </w:r>
      <w:r>
        <w:rPr>
          <w:rFonts w:hint="eastAsia" w:ascii="Times New Roman Bold" w:hAnsi="Times New Roman Bold" w:eastAsia="Songti SC" w:cs="Times New Roman Bold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p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&lt; 0.05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, infarct core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vs. 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peri-infarct.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GO analysis of the upregulated angiogenesis-related DEGs showed the top enriched items that were involved in vascularization process in the infarct core on day 10. G1,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/>
        </w:rPr>
        <w:t xml:space="preserve">comparison between normal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control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/>
        </w:rPr>
        <w:t>cortex and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infarct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core. G2,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/>
        </w:rPr>
        <w:t xml:space="preserve">comparison between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peri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>-infarct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cortex and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infarct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core.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Transmission electron microscopy images. Normal endothelial cells (ECs) were enveloped by the basal lamina (BL) and pericytes (P).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N, nucleus.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Microvessel in the infarct core were missing a mature wrapping structure and disintegrated BL.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</w:rPr>
        <w:t xml:space="preserve">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Colocalization of CD31/BrdU showing strong proliferative activity on large and immature microvessels in the infarct core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400" w:lineRule="exact"/>
        <w:textAlignment w:val="auto"/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Fig. S2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Venogenesis in the infarct core was associated with absorption of necrotic tissue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during the recovery period.</w:t>
      </w:r>
      <w:r>
        <w:rPr>
          <w:rFonts w:hint="default" w:ascii="Times New Roman Regular" w:hAnsi="Times New Roman Regular" w:eastAsia="Songti SC" w:cs="Times New Roman Regular"/>
          <w:b w:val="0"/>
          <w:bCs w:val="0"/>
          <w:color w:val="auto"/>
          <w:sz w:val="24"/>
          <w:szCs w:val="24"/>
          <w:highlight w:val="none"/>
        </w:rPr>
        <w:t xml:space="preserve"> </w:t>
      </w:r>
      <w:bookmarkStart w:id="0" w:name="_GoBack"/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(A)</w:t>
      </w:r>
      <w:bookmarkEnd w:id="0"/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</w:rPr>
        <w:t xml:space="preserve"> Gelatin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</w:rPr>
        <w:t>ink-infused brains showing ven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lang w:val="en-US" w:eastAsia="zh-CN"/>
        </w:rPr>
        <w:t>ogenesis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</w:rPr>
        <w:t xml:space="preserve"> in the infarct core after cerebral infarction.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</w:rPr>
        <w:t>(B)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Gelatin-ink labelled brain sections showed that increased venogenesis was associated with clearance of necrotic tissue. 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</w:rPr>
        <w:t>(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>Cerebral c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ortex gradually shrink one week later after stroke. *p &lt; 0.05 vs. day 3.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vertAlign w:val="superscript"/>
        </w:rPr>
        <w:t>※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p &lt; 0.05 vs. day 7.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lang w:val="en-US" w:eastAsia="zh-CN"/>
        </w:rPr>
        <w:t xml:space="preserve">(D)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The Pearson correlation coefficient showed statistically negative correlation between blood vessel density and infarct area in infarct core region.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lang w:val="en-US" w:eastAsia="zh-CN"/>
        </w:rPr>
        <w:t>(F)</w:t>
      </w:r>
      <w:r>
        <w:rPr>
          <w:rFonts w:hint="default" w:ascii="Times New Roman Regular" w:hAnsi="Times New Roman Regular" w:eastAsia="Songti SC" w:cs="Times New Roman Regular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Songti SC" w:cs="Times New Roman Regular"/>
          <w:i w:val="0"/>
          <w:iCs w:val="0"/>
          <w:caps w:val="0"/>
          <w:color w:val="auto"/>
          <w:spacing w:val="0"/>
          <w:kern w:val="0"/>
          <w:sz w:val="24"/>
          <w:szCs w:val="24"/>
          <w:highlight w:val="none"/>
          <w:u w:val="none"/>
          <w:shd w:val="clear"/>
          <w:lang w:val="en-US" w:eastAsia="zh-CN" w:bidi="ar"/>
        </w:rPr>
        <w:t>The line chart indicated improvement in motor function as the microvessel density continued to increase over the course of two week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00" w:lineRule="exact"/>
        <w:jc w:val="both"/>
        <w:textAlignment w:val="auto"/>
        <w:rPr>
          <w:rFonts w:hint="eastAsia" w:eastAsiaTheme="minorEastAsia"/>
          <w:lang w:val="en-US" w:eastAsia="zh-CN"/>
        </w:rPr>
      </w:pPr>
      <w:r>
        <w:rPr>
          <w:rFonts w:hint="eastAsia" w:ascii="Times New Roman Bold" w:hAnsi="Times New Roman Bold" w:eastAsia="Songti SC" w:cs="Times New Roman Bold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Fig. S3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Increased phagocytosis in the infarct core. (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(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GO analysis of the upregulated DEGs (fold change ≥2 and p &lt; 0.05) revealed the items that were associated with phagocytosis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and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macrophage activity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in the infarct core on day 10. 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>(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 Bold" w:hAnsi="Times New Roman Bold" w:eastAsia="Songti SC" w:cs="Times New Roman Bold"/>
          <w:b/>
          <w:bCs/>
          <w:color w:val="auto"/>
          <w:sz w:val="24"/>
          <w:szCs w:val="24"/>
          <w:highlight w:val="none"/>
        </w:rPr>
        <w:t xml:space="preserve">)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The top 20 upregulated phagocytosis-associated genes (fold change ≥2 and p &lt; 0.05) in the infarct core. 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</w:rPr>
        <w:t>(</w:t>
      </w:r>
      <w:r>
        <w:rPr>
          <w:rFonts w:hint="eastAsia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 Regular" w:hAnsi="Times New Roman Regular" w:eastAsia="Songti SC" w:cs="Times New Roman Regular"/>
          <w:b/>
          <w:bCs/>
          <w:color w:val="auto"/>
          <w:sz w:val="24"/>
          <w:szCs w:val="24"/>
          <w:highlight w:val="none"/>
        </w:rPr>
        <w:t>)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 Gene expressions of cross-talk factors</w:t>
      </w:r>
      <w:r>
        <w:rPr>
          <w:rFonts w:hint="eastAsia" w:ascii="Times New Roman Regular" w:hAnsi="Times New Roman Regular" w:eastAsia="Songti SC" w:cs="Times New Roman Regular"/>
          <w:color w:val="auto"/>
          <w:sz w:val="24"/>
          <w:szCs w:val="24"/>
          <w:highlight w:val="none"/>
          <w:lang w:val="en-US" w:eastAsia="zh-CN"/>
        </w:rPr>
        <w:t xml:space="preserve"> between angiogenesis and phagocytosis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 xml:space="preserve">. *p &lt; 0.05 vs. core. 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  <w:vertAlign w:val="superscript"/>
        </w:rPr>
        <w:t>★</w:t>
      </w:r>
      <w:r>
        <w:rPr>
          <w:rFonts w:hint="default" w:ascii="Times New Roman Regular" w:hAnsi="Times New Roman Regular" w:eastAsia="Songti SC" w:cs="Times New Roman Regular"/>
          <w:color w:val="auto"/>
          <w:sz w:val="24"/>
          <w:szCs w:val="24"/>
          <w:highlight w:val="none"/>
        </w:rPr>
        <w:t>p &lt; 0.05 vs. peri.</w:t>
      </w:r>
    </w:p>
    <w:sectPr>
      <w:footerReference r:id="rId5" w:type="default"/>
      <w:pgSz w:w="11906" w:h="16838"/>
      <w:pgMar w:top="1440" w:right="1440" w:bottom="1440" w:left="1440" w:header="851" w:footer="992" w:gutter="0"/>
      <w:lnNumType w:countBy="1" w:restart="continuous"/>
      <w:cols w:space="0" w:num="1"/>
      <w:rtlGutter w:val="0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WAAAA&#10;ZHJzL1BLAQIUABQAAAAIAIdO4kCzSVju0AAAAAUBAAAPAAAAAAAAAAEAIAAAADgAAABkcnMvZG93&#10;bnJldi54bWxQSwECFAAUAAAACACHTuJABWGMPysCAABVBAAADgAAAAAAAAABACAAAAA1AQAAZHJz&#10;L2Uyb0RvYy54bWxQSwUGAAAAAAYABgBZAQAA0g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F609B"/>
    <w:rsid w:val="27F597A6"/>
    <w:rsid w:val="2F9E15BC"/>
    <w:rsid w:val="353C7FB0"/>
    <w:rsid w:val="58E70E10"/>
    <w:rsid w:val="5BB7A82D"/>
    <w:rsid w:val="5DF55B6D"/>
    <w:rsid w:val="65F3FFD2"/>
    <w:rsid w:val="677AF631"/>
    <w:rsid w:val="68CFADCC"/>
    <w:rsid w:val="74BF23D1"/>
    <w:rsid w:val="74DA5280"/>
    <w:rsid w:val="7639E5E2"/>
    <w:rsid w:val="7B9E7954"/>
    <w:rsid w:val="7BDF7C82"/>
    <w:rsid w:val="7ED3A15B"/>
    <w:rsid w:val="7EED2D07"/>
    <w:rsid w:val="7F7F609B"/>
    <w:rsid w:val="7FE37E75"/>
    <w:rsid w:val="7FEFA3ED"/>
    <w:rsid w:val="7FF620A9"/>
    <w:rsid w:val="7FFBD92E"/>
    <w:rsid w:val="95767528"/>
    <w:rsid w:val="9DDFDE64"/>
    <w:rsid w:val="AF5E9175"/>
    <w:rsid w:val="BF3FC3EF"/>
    <w:rsid w:val="BFB23DB2"/>
    <w:rsid w:val="CCABBD5A"/>
    <w:rsid w:val="CF6E4A21"/>
    <w:rsid w:val="DFB6C7A7"/>
    <w:rsid w:val="DFDF4E58"/>
    <w:rsid w:val="DFEBCBB1"/>
    <w:rsid w:val="DFFA5788"/>
    <w:rsid w:val="E7FA0987"/>
    <w:rsid w:val="EAE4AC4C"/>
    <w:rsid w:val="EBF6ECE9"/>
    <w:rsid w:val="EF5E61C8"/>
    <w:rsid w:val="EFF73E3B"/>
    <w:rsid w:val="F57F84B2"/>
    <w:rsid w:val="F78D4259"/>
    <w:rsid w:val="FCC7ACC8"/>
    <w:rsid w:val="FD5F680F"/>
    <w:rsid w:val="FDB26E39"/>
    <w:rsid w:val="FE1A2608"/>
    <w:rsid w:val="FE4BCC22"/>
    <w:rsid w:val="FEFF1E79"/>
    <w:rsid w:val="FF7B18BC"/>
    <w:rsid w:val="FF7B5E9C"/>
    <w:rsid w:val="FFBFD836"/>
    <w:rsid w:val="FFCEE1F9"/>
    <w:rsid w:val="FFF2F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680"/>
        <w:tab w:val="right" w:pos="9360"/>
      </w:tabs>
      <w:spacing w:after="0"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11:34:00Z</dcterms:created>
  <dc:creator>Li</dc:creator>
  <cp:lastModifiedBy>崔Lily</cp:lastModifiedBy>
  <dcterms:modified xsi:type="dcterms:W3CDTF">2025-02-10T16:5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7771A0636B450541D1D35A6548AFE1B8_41</vt:lpwstr>
  </property>
</Properties>
</file>